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0"/>
        <w:ind w:hanging="0"/>
        <w:jc w:val="left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tbl>
      <w:tblPr>
        <w:tblW w:w="41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87"/>
        <w:gridCol w:w="960"/>
        <w:gridCol w:w="1266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Family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Gen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dN/dS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M7 vs M8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/>
                <w:color w:val="000000"/>
                <w:sz w:val="22"/>
                <w:szCs w:val="22"/>
                <w:lang w:val="en-US" w:eastAsia="en-US"/>
              </w:rPr>
              <w:t>JAK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JAK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0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4.09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" w:hAnsi="Times" w:cs="Times"/>
                <w:b/>
                <w:b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imes" w:ascii="Times" w:hAnsi="Times"/>
                <w:b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JAK2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0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" w:hAnsi="Times" w:cs="Times"/>
                <w:b/>
                <w:b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imes" w:ascii="Times" w:hAnsi="Times"/>
                <w:b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JAK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0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sz w:val="22"/>
                <w:szCs w:val="22"/>
                <w:lang w:val="en-US" w:eastAsia="en-US"/>
              </w:rPr>
              <w:t>11.33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" w:hAnsi="Times" w:cs="Times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TYK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10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.34×10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-04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/>
                <w:color w:val="000000"/>
                <w:sz w:val="22"/>
                <w:szCs w:val="22"/>
                <w:lang w:val="en-US" w:eastAsia="en-US"/>
              </w:rPr>
              <w:t>STAT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STAT1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1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sz w:val="22"/>
                <w:szCs w:val="22"/>
                <w:lang w:val="en-US" w:eastAsia="en-US"/>
              </w:rPr>
              <w:t>8.17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" w:hAnsi="Times" w:cs="Times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STAT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2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sz w:val="22"/>
                <w:szCs w:val="22"/>
                <w:lang w:val="en-US" w:eastAsia="en-US"/>
              </w:rPr>
              <w:t>18.85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" w:hAnsi="Times" w:cs="Times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STAT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0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" w:hAnsi="Times" w:cs="Times"/>
                <w:b/>
                <w:b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imes" w:ascii="Times" w:hAnsi="Times"/>
                <w:b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STAT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0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.56×10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-04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" w:hAnsi="Times" w:cs="Times"/>
                <w:b/>
                <w:b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imes" w:ascii="Times" w:hAnsi="Times"/>
                <w:b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STAT5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0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.48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" w:hAnsi="Times" w:cs="Times"/>
                <w:b/>
                <w:b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imes" w:ascii="Times" w:hAnsi="Times"/>
                <w:b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STAT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14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.60×10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-04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/>
                <w:color w:val="000000"/>
                <w:sz w:val="22"/>
                <w:szCs w:val="22"/>
                <w:lang w:val="en-US" w:eastAsia="en-US"/>
              </w:rPr>
              <w:t>SHP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SH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0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4.92</w:t>
            </w:r>
            <w:r>
              <w:rPr>
                <w:sz w:val="22"/>
                <w:szCs w:val="22"/>
                <w:lang w:val="en-US" w:eastAsia="en-US"/>
              </w:rPr>
              <w:t>×10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en-US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" w:hAnsi="Times" w:cs="Times"/>
                <w:b/>
                <w:b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imes" w:ascii="Times" w:hAnsi="Times"/>
                <w:b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SHP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5.57</w:t>
            </w:r>
            <w:r>
              <w:rPr>
                <w:sz w:val="22"/>
                <w:szCs w:val="22"/>
                <w:lang w:val="en-US" w:eastAsia="en-US"/>
              </w:rPr>
              <w:t>×10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en-US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" w:hAnsi="Times" w:cs="Times"/>
                <w:b/>
                <w:b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imes" w:ascii="Times" w:hAnsi="Times"/>
                <w:b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SHP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/>
                <w:color w:val="000000"/>
                <w:sz w:val="22"/>
                <w:szCs w:val="22"/>
                <w:lang w:val="en-US" w:eastAsia="en-US"/>
              </w:rPr>
              <w:t>PIA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PIAS1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0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" w:hAnsi="Times" w:cs="Times"/>
                <w:b/>
                <w:b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imes" w:ascii="Times" w:hAnsi="Times"/>
                <w:b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PIAS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" w:hAnsi="Times" w:cs="Times"/>
                <w:b/>
                <w:b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imes" w:ascii="Times" w:hAnsi="Times"/>
                <w:b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PIAS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0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8.24</w:t>
            </w:r>
            <w:r>
              <w:rPr>
                <w:sz w:val="22"/>
                <w:szCs w:val="22"/>
                <w:lang w:val="en-US" w:eastAsia="en-US"/>
              </w:rPr>
              <w:t>×10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en-US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" w:hAnsi="Times" w:cs="Times"/>
                <w:b/>
                <w:b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imes" w:ascii="Times" w:hAnsi="Times"/>
                <w:b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PIASy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06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/>
                <w:color w:val="000000"/>
                <w:sz w:val="22"/>
                <w:szCs w:val="22"/>
                <w:lang w:val="en-US" w:eastAsia="en-US"/>
              </w:rPr>
              <w:t>SOCS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CISH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2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.60×10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-05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" w:hAnsi="Times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SOC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1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.95×10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" w:hAnsi="Times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SOC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0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" w:hAnsi="Times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SOCS3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0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.86×10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-04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" w:hAnsi="Times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SOCS4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1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sz w:val="22"/>
                <w:szCs w:val="22"/>
                <w:lang w:val="en-US" w:eastAsia="en-US"/>
              </w:rPr>
              <w:t>6.06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" w:hAnsi="Times" w:cs="Times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SOCS5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0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.37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" w:hAnsi="Times" w:cs="Times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SOCS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1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sz w:val="22"/>
                <w:szCs w:val="22"/>
                <w:lang w:val="en-US" w:eastAsia="en-US"/>
              </w:rPr>
              <w:t>15.00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" w:hAnsi="Times" w:cs="Times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SOCS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14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7.11</w:t>
            </w:r>
            <w:r>
              <w:rPr>
                <w:sz w:val="22"/>
                <w:szCs w:val="22"/>
                <w:lang w:val="en-US" w:eastAsia="en-US"/>
              </w:rPr>
              <w:t>×10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en-US"/>
              </w:rPr>
              <w:t>-03</w:t>
            </w:r>
          </w:p>
        </w:tc>
      </w:tr>
    </w:tbl>
    <w:p>
      <w:pPr>
        <w:pStyle w:val="Normal"/>
        <w:spacing w:before="0" w:after="200"/>
        <w:ind w:hanging="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22:10:00Z</dcterms:created>
  <dc:creator>Clifford Liongue</dc:creator>
  <dc:description/>
  <cp:keywords/>
  <dc:language>en-US</dc:language>
  <cp:lastModifiedBy>Clifford Liongue</cp:lastModifiedBy>
  <dcterms:modified xsi:type="dcterms:W3CDTF">2012-02-09T00:50:00Z</dcterms:modified>
  <cp:revision>2</cp:revision>
  <dc:subject/>
  <dc:title/>
</cp:coreProperties>
</file>